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67180" w14:textId="4258F563" w:rsidR="00397AFD" w:rsidRPr="0005787D" w:rsidRDefault="00397AFD" w:rsidP="00397AFD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ar"/>
        </w:rPr>
      </w:pPr>
      <w:r w:rsidRPr="0005787D">
        <w:rPr>
          <w:rFonts w:ascii="Times New Roman" w:eastAsia="AdvGulliv-R" w:hAnsi="Times New Roman" w:cs="Times New Roman"/>
          <w:b/>
          <w:color w:val="000000" w:themeColor="text1"/>
          <w:sz w:val="24"/>
        </w:rPr>
        <w:t>Supplementary Table</w:t>
      </w:r>
      <w:r w:rsidRPr="0005787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133228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05787D">
        <w:rPr>
          <w:rFonts w:ascii="Times New Roman" w:eastAsia="AdvGulliv-R" w:hAnsi="Times New Roman" w:cs="Times New Roman"/>
          <w:b/>
          <w:color w:val="000000" w:themeColor="text1"/>
          <w:sz w:val="24"/>
        </w:rPr>
        <w:t xml:space="preserve"> </w:t>
      </w:r>
      <w:r w:rsidRPr="0005787D">
        <w:rPr>
          <w:rFonts w:ascii="Times New Roman" w:eastAsia="AdvGulliv-R" w:hAnsi="Times New Roman" w:cs="Times New Roman"/>
          <w:b/>
          <w:iCs/>
          <w:color w:val="000000" w:themeColor="text1"/>
          <w:sz w:val="24"/>
        </w:rPr>
        <w:t xml:space="preserve">Primers used for </w:t>
      </w:r>
      <w:r w:rsidRPr="0005787D">
        <w:rPr>
          <w:rFonts w:ascii="Times New Roman" w:eastAsia="SimSun" w:hAnsi="Times New Roman" w:cs="Times New Roman"/>
          <w:b/>
          <w:iCs/>
          <w:color w:val="000000" w:themeColor="text1"/>
          <w:sz w:val="24"/>
        </w:rPr>
        <w:t>q</w:t>
      </w:r>
      <w:r w:rsidRPr="0005787D">
        <w:rPr>
          <w:rFonts w:ascii="Times New Roman" w:eastAsia="AdvGulliv-R" w:hAnsi="Times New Roman" w:cs="Times New Roman"/>
          <w:b/>
          <w:iCs/>
          <w:color w:val="000000" w:themeColor="text1"/>
          <w:sz w:val="24"/>
        </w:rPr>
        <w:t>uantitative RT-PCR</w:t>
      </w:r>
      <w:r w:rsidRPr="0005787D">
        <w:rPr>
          <w:rFonts w:ascii="Times New Roman" w:eastAsia="SimSun" w:hAnsi="Times New Roman" w:cs="Times New Roman"/>
          <w:b/>
          <w:iCs/>
          <w:color w:val="000000" w:themeColor="text1"/>
          <w:sz w:val="24"/>
        </w:rPr>
        <w:t>.</w:t>
      </w:r>
    </w:p>
    <w:tbl>
      <w:tblPr>
        <w:tblW w:w="8745" w:type="dxa"/>
        <w:tblLayout w:type="fixed"/>
        <w:tblLook w:val="04A0" w:firstRow="1" w:lastRow="0" w:firstColumn="1" w:lastColumn="0" w:noHBand="0" w:noVBand="1"/>
      </w:tblPr>
      <w:tblGrid>
        <w:gridCol w:w="1381"/>
        <w:gridCol w:w="7364"/>
      </w:tblGrid>
      <w:tr w:rsidR="00723D6C" w:rsidRPr="0005787D" w14:paraId="374962ED" w14:textId="77777777" w:rsidTr="00397AFD">
        <w:trPr>
          <w:trHeight w:val="286"/>
        </w:trPr>
        <w:tc>
          <w:tcPr>
            <w:tcW w:w="13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CE9A9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RNA</w:t>
            </w:r>
          </w:p>
        </w:tc>
        <w:tc>
          <w:tcPr>
            <w:tcW w:w="73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CA7AD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' to 3'</w:t>
            </w:r>
          </w:p>
        </w:tc>
      </w:tr>
      <w:tr w:rsidR="00723D6C" w:rsidRPr="0005787D" w14:paraId="35C43C18" w14:textId="77777777" w:rsidTr="00397AFD">
        <w:trPr>
          <w:trHeight w:val="286"/>
        </w:trPr>
        <w:tc>
          <w:tcPr>
            <w:tcW w:w="138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4F817" w14:textId="77777777" w:rsidR="00397AFD" w:rsidRPr="0005787D" w:rsidRDefault="00B105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hsa-miR-122</w:t>
            </w:r>
          </w:p>
        </w:tc>
        <w:tc>
          <w:tcPr>
            <w:tcW w:w="736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E4399" w14:textId="77777777" w:rsidR="00397AFD" w:rsidRPr="009E6365" w:rsidRDefault="009E63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E636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orward </w:t>
            </w:r>
            <w:r w:rsidRPr="009E6365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5</w:t>
            </w:r>
            <w:r w:rsidR="005E3493" w:rsidRPr="009E63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1F244B"/>
                <w:sz w:val="24"/>
                <w:shd w:val="clear" w:color="auto" w:fill="FFFFFF"/>
              </w:rPr>
              <w:t>' - </w:t>
            </w:r>
            <w:r w:rsidR="005E3493" w:rsidRPr="009E6365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GGAACGCCATTATCACAC</w:t>
            </w:r>
            <w:r w:rsidR="005E3493" w:rsidRPr="009E63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1F244B"/>
                <w:sz w:val="24"/>
                <w:shd w:val="clear" w:color="auto" w:fill="FFFFFF"/>
              </w:rPr>
              <w:t> - 3'</w:t>
            </w:r>
          </w:p>
        </w:tc>
      </w:tr>
      <w:tr w:rsidR="00723D6C" w:rsidRPr="0005787D" w14:paraId="57D64401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233B1" w14:textId="77777777" w:rsidR="00397AFD" w:rsidRPr="0005787D" w:rsidRDefault="00397AFD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5F860" w14:textId="77777777" w:rsidR="00397AFD" w:rsidRPr="009E6365" w:rsidRDefault="003F2D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E636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Universal </w:t>
            </w:r>
            <w:r w:rsidR="0005787D" w:rsidRPr="009E636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Reverse </w:t>
            </w:r>
            <w:r w:rsidR="0005787D" w:rsidRPr="009E6365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5E3493" w:rsidRPr="009E63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1F244B"/>
                <w:sz w:val="24"/>
                <w:shd w:val="clear" w:color="auto" w:fill="FFFFFF"/>
              </w:rPr>
              <w:t>' - </w:t>
            </w:r>
            <w:r w:rsidR="005E3493" w:rsidRPr="009E6365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TGCAGGGTCCGAGGT</w:t>
            </w:r>
            <w:r w:rsidR="005E3493" w:rsidRPr="009E63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1F244B"/>
                <w:sz w:val="24"/>
                <w:shd w:val="clear" w:color="auto" w:fill="FFFFFF"/>
              </w:rPr>
              <w:t> - 3'</w:t>
            </w:r>
          </w:p>
        </w:tc>
      </w:tr>
      <w:tr w:rsidR="00723D6C" w:rsidRPr="0005787D" w14:paraId="06E6FDF6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BBEFE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U6</w:t>
            </w: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AEDF1" w14:textId="7748248E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orward </w:t>
            </w:r>
            <w:r w:rsidR="00723D6C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</w:t>
            </w:r>
            <w:r w:rsidR="00F13148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′-</w:t>
            </w:r>
            <w:r w:rsidR="00D3355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F13148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CTCGCTTCGGCAGCACA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-′3</w:t>
            </w:r>
          </w:p>
        </w:tc>
      </w:tr>
      <w:tr w:rsidR="00723D6C" w:rsidRPr="0005787D" w14:paraId="04959BAD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A97DD0" w14:textId="77777777" w:rsidR="00397AFD" w:rsidRPr="0005787D" w:rsidRDefault="00397AFD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C7E4A" w14:textId="301A2D49" w:rsidR="00397AFD" w:rsidRPr="0005787D" w:rsidRDefault="00D3355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  <w:r w:rsidR="00397AFD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everse </w:t>
            </w:r>
            <w:r w:rsidR="00723D6C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′-</w:t>
            </w:r>
            <w:r w:rsidR="00B105D5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AACGCTTCACGAATTTGCGT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-′3</w:t>
            </w:r>
          </w:p>
        </w:tc>
      </w:tr>
      <w:tr w:rsidR="00723D6C" w:rsidRPr="0005787D" w14:paraId="03B83C05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1F790" w14:textId="77777777" w:rsidR="00397AFD" w:rsidRPr="0005787D" w:rsidRDefault="00B105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hsa-miR-21</w:t>
            </w: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34699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orward </w:t>
            </w:r>
            <w:r w:rsidR="00B105D5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′</w:t>
            </w:r>
            <w:r w:rsidR="00B105D5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-</w:t>
            </w:r>
            <w:r w:rsidR="00B105D5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GTTTGGTAGCTTATCAGACTGA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-′3</w:t>
            </w:r>
          </w:p>
        </w:tc>
      </w:tr>
      <w:tr w:rsidR="00723D6C" w:rsidRPr="0005787D" w14:paraId="0CC2388E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E33686" w14:textId="77777777" w:rsidR="00397AFD" w:rsidRPr="0005787D" w:rsidRDefault="00397AFD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FA10D" w14:textId="77777777" w:rsidR="00397AFD" w:rsidRPr="0005787D" w:rsidRDefault="00F331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Universal </w:t>
            </w:r>
            <w:r w:rsidR="00397AFD" w:rsidRPr="0005787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Reverse </w:t>
            </w:r>
            <w:r w:rsidR="00B105D5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5′-GTGCAGGGTCCGAGGT</w:t>
            </w:r>
            <w:r w:rsidR="00723D6C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-′</w:t>
            </w:r>
            <w:r w:rsidR="00B105D5" w:rsidRPr="0005787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723D6C" w:rsidRPr="0005787D" w14:paraId="54760D62" w14:textId="77777777" w:rsidTr="00397AFD">
        <w:trPr>
          <w:trHeight w:val="286"/>
        </w:trPr>
        <w:tc>
          <w:tcPr>
            <w:tcW w:w="1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006858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AFB9C2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723D6C" w:rsidRPr="0005787D" w14:paraId="1AFAD440" w14:textId="77777777" w:rsidTr="00397AFD">
        <w:trPr>
          <w:trHeight w:val="286"/>
        </w:trPr>
        <w:tc>
          <w:tcPr>
            <w:tcW w:w="13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EC547F" w14:textId="77777777" w:rsidR="00397AFD" w:rsidRPr="0005787D" w:rsidRDefault="00397AFD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6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727B8E" w14:textId="77777777" w:rsidR="00397AFD" w:rsidRPr="0005787D" w:rsidRDefault="00397A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</w:tbl>
    <w:p w14:paraId="23AD50AD" w14:textId="77777777" w:rsidR="00645601" w:rsidRPr="0005787D" w:rsidRDefault="00645601" w:rsidP="0064560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AFCC3E1" w14:textId="77777777" w:rsidR="008B0006" w:rsidRPr="0005787D" w:rsidRDefault="00E42CE2" w:rsidP="008B0006">
      <w:pPr>
        <w:pStyle w:val="bodytext"/>
        <w:rPr>
          <w:color w:val="000000" w:themeColor="text1"/>
        </w:rPr>
      </w:pPr>
      <w:r w:rsidRPr="0005787D">
        <w:rPr>
          <w:color w:val="000000" w:themeColor="text1"/>
        </w:rPr>
        <w:br/>
      </w:r>
    </w:p>
    <w:p w14:paraId="5DF37012" w14:textId="77777777" w:rsidR="00391816" w:rsidRPr="0005787D" w:rsidRDefault="00391816" w:rsidP="00915B58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391816" w:rsidRPr="0005787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601"/>
    <w:rsid w:val="0005787D"/>
    <w:rsid w:val="000D3DF0"/>
    <w:rsid w:val="00133228"/>
    <w:rsid w:val="00226CC4"/>
    <w:rsid w:val="00312279"/>
    <w:rsid w:val="003747C1"/>
    <w:rsid w:val="00391816"/>
    <w:rsid w:val="00397AFD"/>
    <w:rsid w:val="003F2DEF"/>
    <w:rsid w:val="005E3493"/>
    <w:rsid w:val="00624518"/>
    <w:rsid w:val="00645601"/>
    <w:rsid w:val="00723D6C"/>
    <w:rsid w:val="008B0006"/>
    <w:rsid w:val="00915B58"/>
    <w:rsid w:val="00996133"/>
    <w:rsid w:val="009B78AC"/>
    <w:rsid w:val="009E6365"/>
    <w:rsid w:val="00B00BD6"/>
    <w:rsid w:val="00B105D5"/>
    <w:rsid w:val="00B2386B"/>
    <w:rsid w:val="00D33552"/>
    <w:rsid w:val="00E42CE2"/>
    <w:rsid w:val="00F13148"/>
    <w:rsid w:val="00F3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4A25"/>
  <w15:chartTrackingRefBased/>
  <w15:docId w15:val="{0078B0B4-C264-4F01-B7E7-9CC87177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F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">
    <w:name w:val="gene"/>
    <w:basedOn w:val="DefaultParagraphFont"/>
    <w:rsid w:val="00624518"/>
  </w:style>
  <w:style w:type="paragraph" w:customStyle="1" w:styleId="bodytext">
    <w:name w:val="bodytext"/>
    <w:basedOn w:val="Normal"/>
    <w:rsid w:val="009961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E34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</dc:creator>
  <cp:keywords/>
  <dc:description/>
  <cp:lastModifiedBy>humaira rashid</cp:lastModifiedBy>
  <cp:revision>9</cp:revision>
  <dcterms:created xsi:type="dcterms:W3CDTF">2021-08-27T16:14:00Z</dcterms:created>
  <dcterms:modified xsi:type="dcterms:W3CDTF">2021-11-10T05:44:00Z</dcterms:modified>
</cp:coreProperties>
</file>